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4BAE0" w14:textId="5EBBABF9" w:rsidR="00822860" w:rsidRPr="00C31559" w:rsidRDefault="00C31559">
      <w:pPr>
        <w:rPr>
          <w:rFonts w:asciiTheme="minorBidi" w:hAnsiTheme="minorBidi"/>
          <w:b/>
          <w:bCs/>
          <w:sz w:val="28"/>
          <w:szCs w:val="28"/>
        </w:rPr>
      </w:pPr>
      <w:r w:rsidRPr="00C31559">
        <w:rPr>
          <w:rFonts w:asciiTheme="minorBidi" w:hAnsiTheme="minorBidi"/>
          <w:b/>
          <w:bCs/>
          <w:sz w:val="28"/>
          <w:szCs w:val="28"/>
        </w:rPr>
        <w:t xml:space="preserve">Multimedia </w:t>
      </w:r>
      <w:r w:rsidR="009A3079" w:rsidRPr="00C31559">
        <w:rPr>
          <w:rFonts w:asciiTheme="minorBidi" w:hAnsiTheme="minorBidi"/>
          <w:b/>
          <w:bCs/>
          <w:sz w:val="28"/>
          <w:szCs w:val="28"/>
        </w:rPr>
        <w:t xml:space="preserve">Appendix 4: The </w:t>
      </w:r>
      <w:proofErr w:type="spellStart"/>
      <w:r w:rsidR="009A3079" w:rsidRPr="00C31559">
        <w:rPr>
          <w:rFonts w:asciiTheme="minorBidi" w:hAnsiTheme="minorBidi"/>
          <w:b/>
          <w:bCs/>
          <w:sz w:val="28"/>
          <w:szCs w:val="28"/>
        </w:rPr>
        <w:t>modifed</w:t>
      </w:r>
      <w:proofErr w:type="spellEnd"/>
      <w:r w:rsidR="009A3079" w:rsidRPr="00C31559">
        <w:rPr>
          <w:rFonts w:asciiTheme="minorBidi" w:hAnsiTheme="minorBidi"/>
          <w:b/>
          <w:bCs/>
          <w:sz w:val="28"/>
          <w:szCs w:val="28"/>
        </w:rPr>
        <w:t xml:space="preserve"> version of QUADAS-2</w:t>
      </w:r>
    </w:p>
    <w:p w14:paraId="01B3986B" w14:textId="77777777" w:rsidR="00AA1CC6" w:rsidRPr="0071741E" w:rsidRDefault="00AA1CC6">
      <w:pPr>
        <w:rPr>
          <w:rFonts w:asciiTheme="minorBidi" w:hAnsiTheme="minorBidi"/>
          <w:sz w:val="24"/>
          <w:szCs w:val="24"/>
        </w:rPr>
      </w:pPr>
    </w:p>
    <w:p w14:paraId="5D920254" w14:textId="77777777" w:rsidR="00AA1CC6" w:rsidRPr="00AA1CC6" w:rsidRDefault="00AA1CC6" w:rsidP="00AA1CC6">
      <w:pPr>
        <w:rPr>
          <w:rFonts w:asciiTheme="minorBidi" w:hAnsiTheme="minorBidi"/>
          <w:b/>
          <w:bCs/>
          <w:sz w:val="30"/>
          <w:szCs w:val="30"/>
        </w:rPr>
      </w:pPr>
      <w:r w:rsidRPr="00AA1CC6">
        <w:rPr>
          <w:rFonts w:asciiTheme="minorBidi" w:hAnsiTheme="minorBidi"/>
          <w:b/>
          <w:bCs/>
          <w:sz w:val="30"/>
          <w:szCs w:val="30"/>
        </w:rPr>
        <w:t>1. Participants (Patient Selec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1"/>
        <w:gridCol w:w="5839"/>
      </w:tblGrid>
      <w:tr w:rsidR="00AA1CC6" w:rsidRPr="00AA1CC6" w14:paraId="248440CC" w14:textId="77777777" w:rsidTr="00AA1CC6">
        <w:tc>
          <w:tcPr>
            <w:tcW w:w="0" w:type="auto"/>
            <w:hideMark/>
          </w:tcPr>
          <w:p w14:paraId="45703033" w14:textId="77777777" w:rsidR="00AA1CC6" w:rsidRPr="00AA1CC6" w:rsidRDefault="00AA1CC6" w:rsidP="00AA1CC6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Signaling Questions</w:t>
            </w:r>
          </w:p>
        </w:tc>
        <w:tc>
          <w:tcPr>
            <w:tcW w:w="0" w:type="auto"/>
            <w:hideMark/>
          </w:tcPr>
          <w:p w14:paraId="7BF5ECA4" w14:textId="77777777" w:rsidR="00AA1CC6" w:rsidRPr="00AA1CC6" w:rsidRDefault="00AA1CC6" w:rsidP="00AA1CC6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Explanation</w:t>
            </w:r>
          </w:p>
        </w:tc>
      </w:tr>
      <w:tr w:rsidR="00AA1CC6" w:rsidRPr="00AA1CC6" w14:paraId="6796CBD8" w14:textId="77777777" w:rsidTr="00AA1CC6">
        <w:tc>
          <w:tcPr>
            <w:tcW w:w="0" w:type="auto"/>
            <w:hideMark/>
          </w:tcPr>
          <w:p w14:paraId="00B69746" w14:textId="77777777" w:rsidR="00AA1CC6" w:rsidRPr="00AA1CC6" w:rsidRDefault="00AA1CC6" w:rsidP="00AA1CC6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1.1 Was a consecutive or random sample of patients enrolled?</w:t>
            </w:r>
          </w:p>
        </w:tc>
        <w:tc>
          <w:tcPr>
            <w:tcW w:w="0" w:type="auto"/>
            <w:hideMark/>
          </w:tcPr>
          <w:p w14:paraId="77D5FEA4" w14:textId="77777777" w:rsidR="00AA1CC6" w:rsidRPr="00AA1CC6" w:rsidRDefault="00AA1CC6" w:rsidP="007053F9">
            <w:pPr>
              <w:spacing w:after="160"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AA1CC6">
              <w:rPr>
                <w:rFonts w:asciiTheme="minorBidi" w:hAnsiTheme="minorBidi"/>
                <w:sz w:val="24"/>
                <w:szCs w:val="24"/>
              </w:rPr>
              <w:t xml:space="preserve">: If a consecutive or random sample of eligible participants (pregnant women diagnosed or at risk of gestational diabetes) was enrolled. 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AA1CC6">
              <w:rPr>
                <w:rFonts w:asciiTheme="minorBidi" w:hAnsiTheme="minorBidi"/>
                <w:sz w:val="24"/>
                <w:szCs w:val="24"/>
              </w:rPr>
              <w:t xml:space="preserve">: If patients were selected based on convenience or unclear selection criteria. 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the study did not report participant selection details.</w:t>
            </w:r>
          </w:p>
        </w:tc>
      </w:tr>
      <w:tr w:rsidR="00AA1CC6" w:rsidRPr="00AA1CC6" w14:paraId="754B93D7" w14:textId="77777777" w:rsidTr="00AA1CC6">
        <w:tc>
          <w:tcPr>
            <w:tcW w:w="0" w:type="auto"/>
            <w:hideMark/>
          </w:tcPr>
          <w:p w14:paraId="1F170300" w14:textId="77777777" w:rsidR="00AA1CC6" w:rsidRPr="00AA1CC6" w:rsidRDefault="00AA1CC6" w:rsidP="00AA1CC6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1.2 Did the study avoid inappropriate exclusions?</w:t>
            </w:r>
          </w:p>
        </w:tc>
        <w:tc>
          <w:tcPr>
            <w:tcW w:w="0" w:type="auto"/>
            <w:hideMark/>
          </w:tcPr>
          <w:p w14:paraId="50DACF32" w14:textId="77777777" w:rsidR="00AA1CC6" w:rsidRPr="00AA1CC6" w:rsidRDefault="00AA1CC6" w:rsidP="007053F9">
            <w:pPr>
              <w:spacing w:after="160"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inclusion/exclusion criteria were appropriate, ensuring a representative sample of gestational diabetes patients.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AA1CC6">
              <w:rPr>
                <w:rFonts w:asciiTheme="minorBidi" w:hAnsiTheme="minorBidi"/>
                <w:sz w:val="24"/>
                <w:szCs w:val="24"/>
              </w:rPr>
              <w:t xml:space="preserve">: If participants were excluded in a way that could bias model performance (e.g., excluding high-risk groups, or including only those with well-controlled GDM). 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no details were provided.</w:t>
            </w:r>
          </w:p>
        </w:tc>
      </w:tr>
      <w:tr w:rsidR="00AA1CC6" w:rsidRPr="00AA1CC6" w14:paraId="483FB29F" w14:textId="77777777" w:rsidTr="00AA1CC6">
        <w:tc>
          <w:tcPr>
            <w:tcW w:w="0" w:type="auto"/>
            <w:hideMark/>
          </w:tcPr>
          <w:p w14:paraId="6F73A7C6" w14:textId="77777777" w:rsidR="00AA1CC6" w:rsidRPr="00AA1CC6" w:rsidRDefault="00AA1CC6" w:rsidP="00AA1CC6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1.3 Was the sample size sufficient?</w:t>
            </w:r>
          </w:p>
        </w:tc>
        <w:tc>
          <w:tcPr>
            <w:tcW w:w="0" w:type="auto"/>
            <w:hideMark/>
          </w:tcPr>
          <w:p w14:paraId="42F83CC2" w14:textId="77777777" w:rsidR="00AA1CC6" w:rsidRPr="00AA1CC6" w:rsidRDefault="00AA1CC6" w:rsidP="007053F9">
            <w:pPr>
              <w:spacing w:after="160"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at least 100 participants were included, or if studies with multiple samples per participant had at least 100 samples.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fewer than 100 participants or samples were included.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the sample size was not clearly reported.</w:t>
            </w:r>
          </w:p>
        </w:tc>
      </w:tr>
      <w:tr w:rsidR="00AA1CC6" w:rsidRPr="00AA1CC6" w14:paraId="43864DC6" w14:textId="77777777" w:rsidTr="00AA1CC6">
        <w:tc>
          <w:tcPr>
            <w:tcW w:w="0" w:type="auto"/>
            <w:hideMark/>
          </w:tcPr>
          <w:p w14:paraId="4EB456ED" w14:textId="77777777" w:rsidR="00AA1CC6" w:rsidRPr="00AA1CC6" w:rsidRDefault="00AA1CC6" w:rsidP="00AA1CC6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1.4 Was there a balance in the number of patients across relevant subgroups?</w:t>
            </w:r>
          </w:p>
        </w:tc>
        <w:tc>
          <w:tcPr>
            <w:tcW w:w="0" w:type="auto"/>
            <w:hideMark/>
          </w:tcPr>
          <w:p w14:paraId="7777A1C7" w14:textId="77777777" w:rsidR="00AA1CC6" w:rsidRPr="00AA1CC6" w:rsidRDefault="00AA1CC6" w:rsidP="007053F9">
            <w:pPr>
              <w:spacing w:after="160" w:line="276" w:lineRule="auto"/>
              <w:rPr>
                <w:rFonts w:asciiTheme="minorBidi" w:hAnsiTheme="minorBidi"/>
                <w:sz w:val="24"/>
                <w:szCs w:val="24"/>
              </w:rPr>
            </w:pPr>
            <w:r w:rsidRPr="00AA1CC6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AA1CC6">
              <w:rPr>
                <w:rFonts w:asciiTheme="minorBidi" w:hAnsiTheme="minorBidi"/>
                <w:sz w:val="24"/>
                <w:szCs w:val="24"/>
              </w:rPr>
              <w:t xml:space="preserve">: If no subgroup comprised more than 66.7% of the sample (ensuring diverse representation of BMI, ethnicity, age, etc.). 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any subgroup dominated the sample (&gt;66.7%).</w:t>
            </w:r>
            <w:r w:rsidRPr="00AA1CC6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AA1CC6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AA1CC6">
              <w:rPr>
                <w:rFonts w:asciiTheme="minorBidi" w:hAnsiTheme="minorBidi"/>
                <w:sz w:val="24"/>
                <w:szCs w:val="24"/>
              </w:rPr>
              <w:t>: If subgroup proportions were not reported.</w:t>
            </w:r>
          </w:p>
        </w:tc>
      </w:tr>
      <w:tr w:rsidR="00081AB5" w:rsidRPr="00AA1CC6" w14:paraId="792E0389" w14:textId="77777777" w:rsidTr="00215B3C">
        <w:tc>
          <w:tcPr>
            <w:tcW w:w="0" w:type="auto"/>
            <w:gridSpan w:val="2"/>
            <w:shd w:val="clear" w:color="auto" w:fill="D9E2F3" w:themeFill="accent1" w:themeFillTint="33"/>
          </w:tcPr>
          <w:p w14:paraId="414FF071" w14:textId="77777777" w:rsidR="00081AB5" w:rsidRPr="0071741E" w:rsidRDefault="00081AB5" w:rsidP="00081AB5">
            <w:pPr>
              <w:spacing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Risk of Bias Assessment: Could the selection of participants introduce bias?</w:t>
            </w:r>
          </w:p>
          <w:p w14:paraId="32C7F4EB" w14:textId="77777777" w:rsidR="00081AB5" w:rsidRPr="0071741E" w:rsidRDefault="00081AB5" w:rsidP="00081AB5">
            <w:pPr>
              <w:numPr>
                <w:ilvl w:val="0"/>
                <w:numId w:val="12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Low risk of bias</w:t>
            </w:r>
            <w:r w:rsidRPr="0071741E">
              <w:rPr>
                <w:rFonts w:asciiTheme="minorBidi" w:hAnsiTheme="minorBidi"/>
                <w:sz w:val="24"/>
                <w:szCs w:val="24"/>
              </w:rPr>
              <w:t xml:space="preserve">: If all signaling questions are </w:t>
            </w: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"Yes."</w:t>
            </w:r>
          </w:p>
          <w:p w14:paraId="3C0BBB5B" w14:textId="77777777" w:rsidR="00081AB5" w:rsidRPr="0071741E" w:rsidRDefault="00081AB5" w:rsidP="00081AB5">
            <w:pPr>
              <w:numPr>
                <w:ilvl w:val="0"/>
                <w:numId w:val="12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High risk of bias</w:t>
            </w:r>
            <w:r w:rsidRPr="0071741E">
              <w:rPr>
                <w:rFonts w:asciiTheme="minorBidi" w:hAnsiTheme="minorBidi"/>
                <w:sz w:val="24"/>
                <w:szCs w:val="24"/>
              </w:rPr>
              <w:t xml:space="preserve">: If any answer is </w:t>
            </w: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"No."</w:t>
            </w:r>
          </w:p>
          <w:p w14:paraId="291F5FB0" w14:textId="77777777" w:rsidR="00081AB5" w:rsidRPr="0071741E" w:rsidRDefault="00081AB5" w:rsidP="00081AB5">
            <w:pPr>
              <w:numPr>
                <w:ilvl w:val="0"/>
                <w:numId w:val="12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Unclear risk of bias</w:t>
            </w:r>
            <w:r w:rsidRPr="0071741E">
              <w:rPr>
                <w:rFonts w:asciiTheme="minorBidi" w:hAnsiTheme="minorBidi"/>
                <w:sz w:val="24"/>
                <w:szCs w:val="24"/>
              </w:rPr>
              <w:t>: If key information is missing.</w:t>
            </w:r>
          </w:p>
          <w:p w14:paraId="2B3707AB" w14:textId="77777777" w:rsidR="00081AB5" w:rsidRPr="00AA1CC6" w:rsidRDefault="00081AB5" w:rsidP="00081AB5">
            <w:pPr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081AB5" w:rsidRPr="00AA1CC6" w14:paraId="70476809" w14:textId="77777777" w:rsidTr="00215B3C">
        <w:tc>
          <w:tcPr>
            <w:tcW w:w="0" w:type="auto"/>
            <w:gridSpan w:val="2"/>
            <w:shd w:val="clear" w:color="auto" w:fill="D9E2F3" w:themeFill="accent1" w:themeFillTint="33"/>
          </w:tcPr>
          <w:p w14:paraId="33A69D4F" w14:textId="77777777" w:rsidR="00081AB5" w:rsidRPr="0071741E" w:rsidRDefault="00081AB5" w:rsidP="00081AB5">
            <w:pPr>
              <w:spacing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Applicability Concerns: Do the participants match the review question?</w:t>
            </w:r>
          </w:p>
          <w:p w14:paraId="19EDA649" w14:textId="77777777" w:rsidR="00081AB5" w:rsidRPr="0071741E" w:rsidRDefault="00081AB5" w:rsidP="00081AB5">
            <w:pPr>
              <w:numPr>
                <w:ilvl w:val="0"/>
                <w:numId w:val="13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Low concern</w:t>
            </w:r>
            <w:r w:rsidRPr="0071741E">
              <w:rPr>
                <w:rFonts w:asciiTheme="minorBidi" w:hAnsiTheme="minorBidi"/>
                <w:sz w:val="24"/>
                <w:szCs w:val="24"/>
              </w:rPr>
              <w:t>: If the study population aligns with the target population of the review.</w:t>
            </w:r>
          </w:p>
          <w:p w14:paraId="4D10F60A" w14:textId="77777777" w:rsidR="00081AB5" w:rsidRPr="0071741E" w:rsidRDefault="00081AB5" w:rsidP="00081AB5">
            <w:pPr>
              <w:numPr>
                <w:ilvl w:val="0"/>
                <w:numId w:val="13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High concern</w:t>
            </w:r>
            <w:r w:rsidRPr="0071741E">
              <w:rPr>
                <w:rFonts w:asciiTheme="minorBidi" w:hAnsiTheme="minorBidi"/>
                <w:sz w:val="24"/>
                <w:szCs w:val="24"/>
              </w:rPr>
              <w:t>: If the study includes a non-representative population (e.g., excluding high-risk pregnancies).</w:t>
            </w:r>
          </w:p>
          <w:p w14:paraId="1EBBCE54" w14:textId="77777777" w:rsidR="00081AB5" w:rsidRPr="0071741E" w:rsidRDefault="00081AB5" w:rsidP="00081AB5">
            <w:pPr>
              <w:numPr>
                <w:ilvl w:val="0"/>
                <w:numId w:val="13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Unclear concern</w:t>
            </w:r>
            <w:r w:rsidRPr="0071741E">
              <w:rPr>
                <w:rFonts w:asciiTheme="minorBidi" w:hAnsiTheme="minorBidi"/>
                <w:sz w:val="24"/>
                <w:szCs w:val="24"/>
              </w:rPr>
              <w:t>: If insufficient details are provided.</w:t>
            </w:r>
          </w:p>
          <w:p w14:paraId="1C1BC453" w14:textId="77777777" w:rsidR="00081AB5" w:rsidRPr="00AA1CC6" w:rsidRDefault="00081AB5" w:rsidP="00081AB5">
            <w:pPr>
              <w:spacing w:line="276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27036BFB" w14:textId="77777777" w:rsidR="00AA1CC6" w:rsidRPr="0071741E" w:rsidRDefault="00AA1CC6">
      <w:pPr>
        <w:rPr>
          <w:rFonts w:asciiTheme="minorBidi" w:hAnsiTheme="minorBidi"/>
          <w:sz w:val="32"/>
          <w:szCs w:val="32"/>
        </w:rPr>
      </w:pPr>
    </w:p>
    <w:p w14:paraId="0B56E6E9" w14:textId="77777777" w:rsidR="00AA1CC6" w:rsidRPr="0071741E" w:rsidRDefault="00AA1CC6">
      <w:pPr>
        <w:rPr>
          <w:rFonts w:asciiTheme="minorBidi" w:hAnsiTheme="minorBidi"/>
          <w:sz w:val="32"/>
          <w:szCs w:val="32"/>
        </w:rPr>
      </w:pPr>
    </w:p>
    <w:p w14:paraId="33536327" w14:textId="77777777" w:rsidR="007053F9" w:rsidRPr="007053F9" w:rsidRDefault="007053F9" w:rsidP="007053F9">
      <w:pPr>
        <w:rPr>
          <w:rFonts w:asciiTheme="minorBidi" w:hAnsiTheme="minorBidi"/>
          <w:b/>
          <w:bCs/>
          <w:sz w:val="32"/>
          <w:szCs w:val="32"/>
        </w:rPr>
      </w:pPr>
      <w:r w:rsidRPr="007053F9">
        <w:rPr>
          <w:rFonts w:asciiTheme="minorBidi" w:hAnsiTheme="minorBidi"/>
          <w:b/>
          <w:bCs/>
          <w:sz w:val="32"/>
          <w:szCs w:val="32"/>
        </w:rPr>
        <w:t>2. Index Test (AI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0"/>
        <w:gridCol w:w="5860"/>
      </w:tblGrid>
      <w:tr w:rsidR="007053F9" w:rsidRPr="007053F9" w14:paraId="7384EDCD" w14:textId="77777777" w:rsidTr="007053F9">
        <w:tc>
          <w:tcPr>
            <w:tcW w:w="0" w:type="auto"/>
            <w:hideMark/>
          </w:tcPr>
          <w:p w14:paraId="210FAA22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Signaling Questions</w:t>
            </w:r>
          </w:p>
        </w:tc>
        <w:tc>
          <w:tcPr>
            <w:tcW w:w="0" w:type="auto"/>
            <w:hideMark/>
          </w:tcPr>
          <w:p w14:paraId="70FEA175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Explanation</w:t>
            </w:r>
          </w:p>
        </w:tc>
      </w:tr>
      <w:tr w:rsidR="007053F9" w:rsidRPr="007053F9" w14:paraId="1855AF54" w14:textId="77777777" w:rsidTr="007053F9">
        <w:tc>
          <w:tcPr>
            <w:tcW w:w="0" w:type="auto"/>
            <w:hideMark/>
          </w:tcPr>
          <w:p w14:paraId="4DA3CBAE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2.1 Were the AI models described in detail?</w:t>
            </w:r>
          </w:p>
        </w:tc>
        <w:tc>
          <w:tcPr>
            <w:tcW w:w="0" w:type="auto"/>
            <w:hideMark/>
          </w:tcPr>
          <w:p w14:paraId="1FC9B5F1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7053F9">
              <w:rPr>
                <w:rFonts w:asciiTheme="minorBidi" w:hAnsiTheme="minorBidi"/>
                <w:sz w:val="24"/>
                <w:szCs w:val="24"/>
              </w:rPr>
              <w:t xml:space="preserve">: If the study provided technical details (e.g., model type, architecture, </w:t>
            </w:r>
            <w:r w:rsidRPr="00932E75">
              <w:rPr>
                <w:rFonts w:asciiTheme="minorBidi" w:hAnsiTheme="minorBidi"/>
                <w:color w:val="A6A6A6" w:themeColor="background1" w:themeShade="A6"/>
                <w:sz w:val="24"/>
                <w:szCs w:val="24"/>
              </w:rPr>
              <w:t>hyperparameters, features used</w:t>
            </w:r>
            <w:r w:rsidRPr="007053F9">
              <w:rPr>
                <w:rFonts w:asciiTheme="minorBidi" w:hAnsiTheme="minorBidi"/>
                <w:sz w:val="24"/>
                <w:szCs w:val="24"/>
              </w:rPr>
              <w:t>)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7053F9">
              <w:rPr>
                <w:rFonts w:asciiTheme="minorBidi" w:hAnsiTheme="minorBidi"/>
                <w:sz w:val="24"/>
                <w:szCs w:val="24"/>
              </w:rPr>
              <w:t xml:space="preserve">: If only the </w:t>
            </w:r>
            <w:proofErr w:type="gramStart"/>
            <w:r w:rsidRPr="007053F9">
              <w:rPr>
                <w:rFonts w:asciiTheme="minorBidi" w:hAnsiTheme="minorBidi"/>
                <w:sz w:val="24"/>
                <w:szCs w:val="24"/>
              </w:rPr>
              <w:t>model</w:t>
            </w:r>
            <w:proofErr w:type="gramEnd"/>
            <w:r w:rsidRPr="007053F9">
              <w:rPr>
                <w:rFonts w:asciiTheme="minorBidi" w:hAnsiTheme="minorBidi"/>
                <w:sz w:val="24"/>
                <w:szCs w:val="24"/>
              </w:rPr>
              <w:t xml:space="preserve"> name was reported, or key details were missing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insufficient information was provided.</w:t>
            </w:r>
          </w:p>
        </w:tc>
      </w:tr>
      <w:tr w:rsidR="007053F9" w:rsidRPr="007053F9" w14:paraId="63420D04" w14:textId="77777777" w:rsidTr="007053F9">
        <w:tc>
          <w:tcPr>
            <w:tcW w:w="0" w:type="auto"/>
            <w:hideMark/>
          </w:tcPr>
          <w:p w14:paraId="2A33D5A6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2.2 Were all features (predictors) clearly identified?</w:t>
            </w:r>
          </w:p>
        </w:tc>
        <w:tc>
          <w:tcPr>
            <w:tcW w:w="0" w:type="auto"/>
            <w:hideMark/>
          </w:tcPr>
          <w:p w14:paraId="21981A9F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all features (clinical, biochemical, wearable data, etc.) were explicitly listed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feature selection was unclear or incomplete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no details were provided.</w:t>
            </w:r>
          </w:p>
        </w:tc>
      </w:tr>
      <w:tr w:rsidR="007053F9" w:rsidRPr="007053F9" w14:paraId="01287767" w14:textId="77777777" w:rsidTr="007053F9">
        <w:tc>
          <w:tcPr>
            <w:tcW w:w="0" w:type="auto"/>
            <w:hideMark/>
          </w:tcPr>
          <w:p w14:paraId="77FA48B0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2.3 Were features assessed in the same way for all participants?</w:t>
            </w:r>
          </w:p>
        </w:tc>
        <w:tc>
          <w:tcPr>
            <w:tcW w:w="0" w:type="auto"/>
            <w:hideMark/>
          </w:tcPr>
          <w:p w14:paraId="57C379E7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all participants underwent standardized data collection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7053F9">
              <w:rPr>
                <w:rFonts w:asciiTheme="minorBidi" w:hAnsiTheme="minorBidi"/>
                <w:sz w:val="24"/>
                <w:szCs w:val="24"/>
              </w:rPr>
              <w:t xml:space="preserve">: If different methods/devices were used without standardization (e.g., multiple types of glucose </w:t>
            </w:r>
            <w:proofErr w:type="gramStart"/>
            <w:r w:rsidRPr="007053F9">
              <w:rPr>
                <w:rFonts w:asciiTheme="minorBidi" w:hAnsiTheme="minorBidi"/>
                <w:sz w:val="24"/>
                <w:szCs w:val="24"/>
              </w:rPr>
              <w:t>monitors</w:t>
            </w:r>
            <w:proofErr w:type="gramEnd"/>
            <w:r w:rsidRPr="007053F9">
              <w:rPr>
                <w:rFonts w:asciiTheme="minorBidi" w:hAnsiTheme="minorBidi"/>
                <w:sz w:val="24"/>
                <w:szCs w:val="24"/>
              </w:rPr>
              <w:t xml:space="preserve"> with inconsistent calibration)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assessment methods were not reported.</w:t>
            </w:r>
          </w:p>
        </w:tc>
      </w:tr>
      <w:tr w:rsidR="007053F9" w:rsidRPr="007053F9" w14:paraId="012973B0" w14:textId="77777777" w:rsidTr="007053F9">
        <w:tc>
          <w:tcPr>
            <w:tcW w:w="0" w:type="auto"/>
            <w:hideMark/>
          </w:tcPr>
          <w:p w14:paraId="08794DCA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2.4 Were features collected without knowledge of the outcome?</w:t>
            </w:r>
          </w:p>
        </w:tc>
        <w:tc>
          <w:tcPr>
            <w:tcW w:w="0" w:type="auto"/>
            <w:hideMark/>
          </w:tcPr>
          <w:p w14:paraId="30A9E7AC" w14:textId="77777777" w:rsidR="007053F9" w:rsidRPr="007053F9" w:rsidRDefault="007053F9" w:rsidP="007053F9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AI predictors were selected independently of outcome data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outcome data influenced feature selection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no details were provided.</w:t>
            </w:r>
          </w:p>
        </w:tc>
      </w:tr>
      <w:tr w:rsidR="0071741E" w:rsidRPr="007053F9" w14:paraId="2D6F3B4C" w14:textId="77777777" w:rsidTr="00215B3C">
        <w:tc>
          <w:tcPr>
            <w:tcW w:w="0" w:type="auto"/>
            <w:gridSpan w:val="2"/>
            <w:shd w:val="clear" w:color="auto" w:fill="D9E2F3" w:themeFill="accent1" w:themeFillTint="33"/>
          </w:tcPr>
          <w:p w14:paraId="35A7F53C" w14:textId="77777777" w:rsidR="00215B3C" w:rsidRPr="00215B3C" w:rsidRDefault="00215B3C" w:rsidP="00215B3C">
            <w:pPr>
              <w:spacing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Risk of Bias Assessment: Could the index test introduce bias?</w:t>
            </w:r>
          </w:p>
          <w:p w14:paraId="0777D006" w14:textId="77777777" w:rsidR="00215B3C" w:rsidRPr="00215B3C" w:rsidRDefault="00215B3C" w:rsidP="00215B3C">
            <w:pPr>
              <w:numPr>
                <w:ilvl w:val="0"/>
                <w:numId w:val="14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Low risk of bias</w:t>
            </w:r>
            <w:r w:rsidRPr="00215B3C">
              <w:rPr>
                <w:rFonts w:asciiTheme="minorBidi" w:hAnsiTheme="minorBidi"/>
                <w:sz w:val="24"/>
                <w:szCs w:val="24"/>
              </w:rPr>
              <w:t xml:space="preserve">: If all signaling questions are </w:t>
            </w: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"Yes."</w:t>
            </w:r>
          </w:p>
          <w:p w14:paraId="1A7425C3" w14:textId="77777777" w:rsidR="00215B3C" w:rsidRPr="00215B3C" w:rsidRDefault="00215B3C" w:rsidP="00215B3C">
            <w:pPr>
              <w:numPr>
                <w:ilvl w:val="0"/>
                <w:numId w:val="14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High risk of bias</w:t>
            </w:r>
            <w:r w:rsidRPr="00215B3C">
              <w:rPr>
                <w:rFonts w:asciiTheme="minorBidi" w:hAnsiTheme="minorBidi"/>
                <w:sz w:val="24"/>
                <w:szCs w:val="24"/>
              </w:rPr>
              <w:t xml:space="preserve">: If any answer is </w:t>
            </w: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"No."</w:t>
            </w:r>
          </w:p>
          <w:p w14:paraId="74D96A6D" w14:textId="77777777" w:rsidR="00215B3C" w:rsidRPr="00215B3C" w:rsidRDefault="00215B3C" w:rsidP="00215B3C">
            <w:pPr>
              <w:numPr>
                <w:ilvl w:val="0"/>
                <w:numId w:val="14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Unclear risk of bias</w:t>
            </w:r>
            <w:r w:rsidRPr="00215B3C">
              <w:rPr>
                <w:rFonts w:asciiTheme="minorBidi" w:hAnsiTheme="minorBidi"/>
                <w:sz w:val="24"/>
                <w:szCs w:val="24"/>
              </w:rPr>
              <w:t>: If key information is missing.</w:t>
            </w:r>
          </w:p>
          <w:p w14:paraId="29C609B5" w14:textId="77777777" w:rsidR="0071741E" w:rsidRPr="007053F9" w:rsidRDefault="0071741E" w:rsidP="00215B3C">
            <w:pPr>
              <w:spacing w:line="288" w:lineRule="auto"/>
              <w:ind w:left="720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71741E" w:rsidRPr="007053F9" w14:paraId="58B1E2EA" w14:textId="77777777" w:rsidTr="00215B3C">
        <w:tc>
          <w:tcPr>
            <w:tcW w:w="0" w:type="auto"/>
            <w:gridSpan w:val="2"/>
            <w:shd w:val="clear" w:color="auto" w:fill="D9E2F3" w:themeFill="accent1" w:themeFillTint="33"/>
          </w:tcPr>
          <w:p w14:paraId="7173940C" w14:textId="77777777" w:rsidR="00215B3C" w:rsidRPr="00215B3C" w:rsidRDefault="00215B3C" w:rsidP="00215B3C">
            <w:pPr>
              <w:spacing w:line="288" w:lineRule="auto"/>
              <w:ind w:left="360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Applicability Concerns: Does the index test match the review question?</w:t>
            </w:r>
          </w:p>
          <w:p w14:paraId="7A039534" w14:textId="77777777" w:rsidR="00215B3C" w:rsidRPr="00215B3C" w:rsidRDefault="00215B3C" w:rsidP="00215B3C">
            <w:pPr>
              <w:numPr>
                <w:ilvl w:val="0"/>
                <w:numId w:val="15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Low concern</w:t>
            </w:r>
            <w:r w:rsidRPr="00215B3C">
              <w:rPr>
                <w:rFonts w:asciiTheme="minorBidi" w:hAnsiTheme="minorBidi"/>
                <w:sz w:val="24"/>
                <w:szCs w:val="24"/>
              </w:rPr>
              <w:t>: If the AI model aligns with gestational diabetes prediction/diagnosis/treatment monitoring.</w:t>
            </w:r>
          </w:p>
          <w:p w14:paraId="767FEE0A" w14:textId="77777777" w:rsidR="00215B3C" w:rsidRPr="00215B3C" w:rsidRDefault="00215B3C" w:rsidP="00215B3C">
            <w:pPr>
              <w:numPr>
                <w:ilvl w:val="0"/>
                <w:numId w:val="15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High concern</w:t>
            </w:r>
            <w:r w:rsidRPr="00215B3C">
              <w:rPr>
                <w:rFonts w:asciiTheme="minorBidi" w:hAnsiTheme="minorBidi"/>
                <w:sz w:val="24"/>
                <w:szCs w:val="24"/>
              </w:rPr>
              <w:t>: If the model is not directly relevant to the review question (e.g., developed for type 2 diabetes instead).</w:t>
            </w:r>
          </w:p>
          <w:p w14:paraId="24DBE31B" w14:textId="77777777" w:rsidR="00215B3C" w:rsidRPr="00215B3C" w:rsidRDefault="00215B3C" w:rsidP="00215B3C">
            <w:pPr>
              <w:numPr>
                <w:ilvl w:val="0"/>
                <w:numId w:val="15"/>
              </w:num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215B3C">
              <w:rPr>
                <w:rFonts w:asciiTheme="minorBidi" w:hAnsiTheme="minorBidi"/>
                <w:b/>
                <w:bCs/>
                <w:sz w:val="24"/>
                <w:szCs w:val="24"/>
              </w:rPr>
              <w:t>Unclear concern</w:t>
            </w:r>
            <w:r w:rsidRPr="00215B3C">
              <w:rPr>
                <w:rFonts w:asciiTheme="minorBidi" w:hAnsiTheme="minorBidi"/>
                <w:sz w:val="24"/>
                <w:szCs w:val="24"/>
              </w:rPr>
              <w:t>: If model applicability is not clear.</w:t>
            </w:r>
          </w:p>
          <w:p w14:paraId="25AF7F43" w14:textId="77777777" w:rsidR="0071741E" w:rsidRPr="007053F9" w:rsidRDefault="0071741E" w:rsidP="007053F9">
            <w:p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3575D776" w14:textId="77777777" w:rsidR="00AA1CC6" w:rsidRPr="0071741E" w:rsidRDefault="00AA1CC6">
      <w:pPr>
        <w:rPr>
          <w:rFonts w:asciiTheme="minorBidi" w:hAnsiTheme="minorBidi"/>
          <w:sz w:val="32"/>
          <w:szCs w:val="32"/>
        </w:rPr>
      </w:pPr>
    </w:p>
    <w:p w14:paraId="5E3D591B" w14:textId="77777777" w:rsidR="00AA1CC6" w:rsidRPr="0071741E" w:rsidRDefault="00AA1CC6">
      <w:pPr>
        <w:rPr>
          <w:rFonts w:asciiTheme="minorBidi" w:hAnsiTheme="minorBidi"/>
          <w:sz w:val="32"/>
          <w:szCs w:val="32"/>
        </w:rPr>
      </w:pPr>
    </w:p>
    <w:p w14:paraId="62411B2C" w14:textId="77777777" w:rsidR="007053F9" w:rsidRPr="007053F9" w:rsidRDefault="007053F9" w:rsidP="007053F9">
      <w:pPr>
        <w:rPr>
          <w:rFonts w:asciiTheme="minorBidi" w:hAnsiTheme="minorBidi"/>
          <w:b/>
          <w:bCs/>
          <w:sz w:val="32"/>
          <w:szCs w:val="32"/>
        </w:rPr>
      </w:pPr>
      <w:r w:rsidRPr="007053F9">
        <w:rPr>
          <w:rFonts w:asciiTheme="minorBidi" w:hAnsiTheme="minorBidi"/>
          <w:b/>
          <w:bCs/>
          <w:sz w:val="32"/>
          <w:szCs w:val="32"/>
        </w:rPr>
        <w:t>3. Reference Standard (Ground Trut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8"/>
        <w:gridCol w:w="5272"/>
      </w:tblGrid>
      <w:tr w:rsidR="007053F9" w:rsidRPr="007053F9" w14:paraId="10F23996" w14:textId="77777777" w:rsidTr="00637C87">
        <w:tc>
          <w:tcPr>
            <w:tcW w:w="0" w:type="auto"/>
            <w:hideMark/>
          </w:tcPr>
          <w:p w14:paraId="76BC61CA" w14:textId="77777777" w:rsidR="007053F9" w:rsidRPr="007053F9" w:rsidRDefault="007053F9" w:rsidP="00637C87">
            <w:pPr>
              <w:spacing w:after="160"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Signaling Questions</w:t>
            </w:r>
          </w:p>
        </w:tc>
        <w:tc>
          <w:tcPr>
            <w:tcW w:w="0" w:type="auto"/>
            <w:hideMark/>
          </w:tcPr>
          <w:p w14:paraId="3400776C" w14:textId="77777777" w:rsidR="007053F9" w:rsidRPr="00C31559" w:rsidRDefault="007053F9" w:rsidP="00637C87">
            <w:pPr>
              <w:spacing w:after="160"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31559">
              <w:rPr>
                <w:rFonts w:asciiTheme="minorBidi" w:hAnsiTheme="minorBidi"/>
                <w:b/>
                <w:bCs/>
                <w:sz w:val="24"/>
                <w:szCs w:val="24"/>
              </w:rPr>
              <w:t>Explanation</w:t>
            </w:r>
          </w:p>
        </w:tc>
      </w:tr>
      <w:tr w:rsidR="007053F9" w:rsidRPr="007053F9" w14:paraId="22048B96" w14:textId="77777777" w:rsidTr="00637C87">
        <w:tc>
          <w:tcPr>
            <w:tcW w:w="0" w:type="auto"/>
            <w:hideMark/>
          </w:tcPr>
          <w:p w14:paraId="3797F0AE" w14:textId="77777777" w:rsidR="007053F9" w:rsidRPr="007053F9" w:rsidRDefault="007053F9" w:rsidP="00637C87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3.1 Was the reference standard likely to correctly classify the outcome (e.g., gestational diabetes diagnosis, risk prediction, treatment response)?</w:t>
            </w:r>
          </w:p>
        </w:tc>
        <w:tc>
          <w:tcPr>
            <w:tcW w:w="0" w:type="auto"/>
            <w:hideMark/>
          </w:tcPr>
          <w:p w14:paraId="5AF91E19" w14:textId="76781D14" w:rsidR="007053F9" w:rsidRPr="00C31559" w:rsidRDefault="007053F9" w:rsidP="00637C87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C3155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C3155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C31559">
              <w:rPr>
                <w:rFonts w:asciiTheme="minorBidi" w:hAnsiTheme="minorBidi"/>
                <w:sz w:val="24"/>
                <w:szCs w:val="24"/>
              </w:rPr>
              <w:t>: If clinical guidelines (e.g., ADA, WHO, IADPSG</w:t>
            </w:r>
            <w:r w:rsidR="002E0317" w:rsidRPr="00C31559">
              <w:rPr>
                <w:rFonts w:asciiTheme="minorBidi" w:hAnsiTheme="minorBidi"/>
                <w:sz w:val="24"/>
                <w:szCs w:val="24"/>
              </w:rPr>
              <w:t xml:space="preserve">, OGTT </w:t>
            </w:r>
            <w:r w:rsidRPr="00C31559">
              <w:rPr>
                <w:rFonts w:asciiTheme="minorBidi" w:hAnsiTheme="minorBidi"/>
                <w:sz w:val="24"/>
                <w:szCs w:val="24"/>
              </w:rPr>
              <w:t>criteria) or validated biomarkers were used.</w:t>
            </w:r>
            <w:r w:rsidRPr="00C3155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C3155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C31559">
              <w:rPr>
                <w:rFonts w:asciiTheme="minorBidi" w:hAnsiTheme="minorBidi"/>
                <w:sz w:val="24"/>
                <w:szCs w:val="24"/>
              </w:rPr>
              <w:t>: If an unvalidated reference test was used.</w:t>
            </w:r>
            <w:r w:rsidRPr="00C3155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C3155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C31559">
              <w:rPr>
                <w:rFonts w:asciiTheme="minorBidi" w:hAnsiTheme="minorBidi"/>
                <w:sz w:val="24"/>
                <w:szCs w:val="24"/>
              </w:rPr>
              <w:t>: If the reference standard was not well-defined.</w:t>
            </w:r>
          </w:p>
        </w:tc>
      </w:tr>
      <w:tr w:rsidR="007053F9" w:rsidRPr="007053F9" w14:paraId="5D51087A" w14:textId="77777777" w:rsidTr="00637C87">
        <w:tc>
          <w:tcPr>
            <w:tcW w:w="0" w:type="auto"/>
            <w:hideMark/>
          </w:tcPr>
          <w:p w14:paraId="236BBF8D" w14:textId="77777777" w:rsidR="007053F9" w:rsidRPr="007053F9" w:rsidRDefault="007053F9" w:rsidP="00637C87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3.2 Was the outcome determined in a consistent manner for all participants?</w:t>
            </w:r>
          </w:p>
        </w:tc>
        <w:tc>
          <w:tcPr>
            <w:tcW w:w="0" w:type="auto"/>
            <w:hideMark/>
          </w:tcPr>
          <w:p w14:paraId="77A057B1" w14:textId="77777777" w:rsidR="007053F9" w:rsidRPr="007053F9" w:rsidRDefault="007053F9" w:rsidP="00637C87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the same diagnostic criteria were applied to all participants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different criteria were applied inconsistently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criteria were not reported.</w:t>
            </w:r>
          </w:p>
        </w:tc>
      </w:tr>
      <w:tr w:rsidR="007053F9" w:rsidRPr="007053F9" w14:paraId="54F87149" w14:textId="77777777" w:rsidTr="00637C87">
        <w:tc>
          <w:tcPr>
            <w:tcW w:w="0" w:type="auto"/>
            <w:hideMark/>
          </w:tcPr>
          <w:p w14:paraId="08BF0ECF" w14:textId="77777777" w:rsidR="007053F9" w:rsidRPr="007053F9" w:rsidRDefault="007053F9" w:rsidP="00637C87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3.3 Was the outcome determined without knowledge of predictor data?</w:t>
            </w:r>
          </w:p>
        </w:tc>
        <w:tc>
          <w:tcPr>
            <w:tcW w:w="0" w:type="auto"/>
            <w:hideMark/>
          </w:tcPr>
          <w:p w14:paraId="24A7D08D" w14:textId="77777777" w:rsidR="007053F9" w:rsidRPr="007053F9" w:rsidRDefault="007053F9" w:rsidP="00637C87">
            <w:pPr>
              <w:spacing w:after="160"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outcome classification was blinded to AI model predictions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assessors had access to AI-generated predictions when classifying outcomes.</w:t>
            </w:r>
            <w:r w:rsidRPr="007053F9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blinding was not reported.</w:t>
            </w:r>
          </w:p>
        </w:tc>
      </w:tr>
      <w:tr w:rsidR="003032D2" w:rsidRPr="007053F9" w14:paraId="3911819C" w14:textId="77777777" w:rsidTr="00637C87">
        <w:tc>
          <w:tcPr>
            <w:tcW w:w="0" w:type="auto"/>
          </w:tcPr>
          <w:p w14:paraId="2C79D98E" w14:textId="77777777" w:rsidR="003032D2" w:rsidRPr="003032D2" w:rsidRDefault="003032D2" w:rsidP="003032D2">
            <w:pPr>
              <w:spacing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032D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3.4 Was there a time interval between predictor assessment </w:t>
            </w:r>
            <w:r w:rsidRPr="003032D2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and outcome determination that could introduce bias?</w:t>
            </w:r>
          </w:p>
          <w:p w14:paraId="1A46624B" w14:textId="3F9F4C43" w:rsidR="003032D2" w:rsidRPr="007053F9" w:rsidRDefault="003032D2" w:rsidP="003032D2">
            <w:pPr>
              <w:spacing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D3D8DF7" w14:textId="77777777" w:rsidR="003032D2" w:rsidRPr="003032D2" w:rsidRDefault="003032D2" w:rsidP="003032D2">
            <w:p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3032D2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 xml:space="preserve">- Yes: </w:t>
            </w:r>
            <w:r w:rsidRPr="003032D2">
              <w:rPr>
                <w:rFonts w:asciiTheme="minorBidi" w:hAnsiTheme="minorBidi"/>
                <w:sz w:val="24"/>
                <w:szCs w:val="24"/>
              </w:rPr>
              <w:t xml:space="preserve">If the outcome (e.g., gestational diabetes diagnosis, risk prediction, or treatment response) was determined within a reasonable </w:t>
            </w:r>
            <w:r w:rsidRPr="003032D2">
              <w:rPr>
                <w:rFonts w:asciiTheme="minorBidi" w:hAnsiTheme="minorBidi"/>
                <w:sz w:val="24"/>
                <w:szCs w:val="24"/>
              </w:rPr>
              <w:lastRenderedPageBreak/>
              <w:t>timeframe after predictor data collection, minimizing the risk of changes in patient status.</w:t>
            </w:r>
          </w:p>
          <w:p w14:paraId="1D7C1E97" w14:textId="77777777" w:rsidR="003032D2" w:rsidRPr="003032D2" w:rsidRDefault="003032D2" w:rsidP="003032D2">
            <w:pPr>
              <w:spacing w:line="288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032D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- No: </w:t>
            </w:r>
            <w:r w:rsidRPr="003032D2">
              <w:rPr>
                <w:rFonts w:asciiTheme="minorBidi" w:hAnsiTheme="minorBidi"/>
                <w:sz w:val="24"/>
                <w:szCs w:val="24"/>
              </w:rPr>
              <w:t xml:space="preserve">If there was a </w:t>
            </w:r>
            <w:proofErr w:type="gramStart"/>
            <w:r w:rsidRPr="003032D2">
              <w:rPr>
                <w:rFonts w:asciiTheme="minorBidi" w:hAnsiTheme="minorBidi"/>
                <w:sz w:val="24"/>
                <w:szCs w:val="24"/>
              </w:rPr>
              <w:t>long or inappropriate time</w:t>
            </w:r>
            <w:proofErr w:type="gramEnd"/>
            <w:r w:rsidRPr="003032D2">
              <w:rPr>
                <w:rFonts w:asciiTheme="minorBidi" w:hAnsiTheme="minorBidi"/>
                <w:sz w:val="24"/>
                <w:szCs w:val="24"/>
              </w:rPr>
              <w:t xml:space="preserve"> gap between predictor data collection and outcome determination, leading to potential misclassification or changes in patient condition.</w:t>
            </w:r>
          </w:p>
          <w:p w14:paraId="19359E95" w14:textId="3DAE42E0" w:rsidR="003032D2" w:rsidRPr="007053F9" w:rsidRDefault="003032D2" w:rsidP="003032D2">
            <w:p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  <w:r w:rsidRPr="003032D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- Unclear: </w:t>
            </w:r>
            <w:r w:rsidRPr="003032D2">
              <w:rPr>
                <w:rFonts w:asciiTheme="minorBidi" w:hAnsiTheme="minorBidi"/>
                <w:sz w:val="24"/>
                <w:szCs w:val="24"/>
              </w:rPr>
              <w:t>If the study did not report the time interval between predictor assessment and outcome determination.</w:t>
            </w:r>
          </w:p>
        </w:tc>
      </w:tr>
      <w:tr w:rsidR="002C2A04" w:rsidRPr="0071741E" w14:paraId="1289096B" w14:textId="77777777" w:rsidTr="0071741E">
        <w:tc>
          <w:tcPr>
            <w:tcW w:w="0" w:type="auto"/>
            <w:gridSpan w:val="2"/>
            <w:shd w:val="clear" w:color="auto" w:fill="D9E2F3" w:themeFill="accent1" w:themeFillTint="33"/>
          </w:tcPr>
          <w:p w14:paraId="26BEC323" w14:textId="77777777" w:rsidR="002C2A04" w:rsidRPr="007053F9" w:rsidRDefault="002C2A04" w:rsidP="002C2A04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Risk of Bias Assessment: Could the reference standard introduce bias?</w:t>
            </w:r>
          </w:p>
          <w:p w14:paraId="7F50DD45" w14:textId="77777777" w:rsidR="002C2A04" w:rsidRPr="007053F9" w:rsidRDefault="002C2A04" w:rsidP="002C2A04">
            <w:pPr>
              <w:numPr>
                <w:ilvl w:val="0"/>
                <w:numId w:val="9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Low risk of bias</w:t>
            </w:r>
            <w:r w:rsidRPr="007053F9">
              <w:rPr>
                <w:rFonts w:asciiTheme="minorBidi" w:hAnsiTheme="minorBidi"/>
                <w:sz w:val="24"/>
                <w:szCs w:val="24"/>
              </w:rPr>
              <w:t xml:space="preserve">: If all signaling questions are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"Yes."</w:t>
            </w:r>
          </w:p>
          <w:p w14:paraId="5C458BD0" w14:textId="77777777" w:rsidR="002C2A04" w:rsidRPr="007053F9" w:rsidRDefault="002C2A04" w:rsidP="002C2A04">
            <w:pPr>
              <w:numPr>
                <w:ilvl w:val="0"/>
                <w:numId w:val="9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High risk of bias</w:t>
            </w:r>
            <w:r w:rsidRPr="007053F9">
              <w:rPr>
                <w:rFonts w:asciiTheme="minorBidi" w:hAnsiTheme="minorBidi"/>
                <w:sz w:val="24"/>
                <w:szCs w:val="24"/>
              </w:rPr>
              <w:t xml:space="preserve">: If any answer is </w:t>
            </w: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"No."</w:t>
            </w:r>
          </w:p>
          <w:p w14:paraId="73118C31" w14:textId="77777777" w:rsidR="002C2A04" w:rsidRPr="0071741E" w:rsidRDefault="002C2A04" w:rsidP="002C2A04">
            <w:pPr>
              <w:numPr>
                <w:ilvl w:val="0"/>
                <w:numId w:val="9"/>
              </w:numPr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 risk of bias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key information is missing.</w:t>
            </w:r>
          </w:p>
          <w:p w14:paraId="0539B95E" w14:textId="77777777" w:rsidR="002C2A04" w:rsidRPr="0071741E" w:rsidRDefault="002C2A04" w:rsidP="00637C87">
            <w:pPr>
              <w:spacing w:line="288" w:lineRule="auto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2C2A04" w:rsidRPr="0071741E" w14:paraId="10E09E72" w14:textId="77777777" w:rsidTr="0071741E">
        <w:tc>
          <w:tcPr>
            <w:tcW w:w="0" w:type="auto"/>
            <w:gridSpan w:val="2"/>
            <w:shd w:val="clear" w:color="auto" w:fill="D9E2F3" w:themeFill="accent1" w:themeFillTint="33"/>
          </w:tcPr>
          <w:p w14:paraId="635E12C4" w14:textId="77777777" w:rsidR="002C2A04" w:rsidRPr="007053F9" w:rsidRDefault="002C2A04" w:rsidP="002C2A04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Applicability Concerns: Does the reference standard match the review question?</w:t>
            </w:r>
          </w:p>
          <w:p w14:paraId="2B02CA89" w14:textId="77777777" w:rsidR="002C2A04" w:rsidRPr="007053F9" w:rsidRDefault="002C2A04" w:rsidP="002C2A04">
            <w:pPr>
              <w:numPr>
                <w:ilvl w:val="0"/>
                <w:numId w:val="10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Low concern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the reference standard is appropriate for gestational diabetes.</w:t>
            </w:r>
          </w:p>
          <w:p w14:paraId="2520C1BD" w14:textId="77777777" w:rsidR="002C2A04" w:rsidRPr="007053F9" w:rsidRDefault="002C2A04" w:rsidP="002C2A04">
            <w:pPr>
              <w:numPr>
                <w:ilvl w:val="0"/>
                <w:numId w:val="10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High concern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the reference standard is inappropriate (e.g., inconsistent diagnostic thresholds).</w:t>
            </w:r>
          </w:p>
          <w:p w14:paraId="74B52C93" w14:textId="77777777" w:rsidR="002C2A04" w:rsidRPr="007053F9" w:rsidRDefault="002C2A04" w:rsidP="002C2A04">
            <w:pPr>
              <w:numPr>
                <w:ilvl w:val="0"/>
                <w:numId w:val="10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7053F9">
              <w:rPr>
                <w:rFonts w:asciiTheme="minorBidi" w:hAnsiTheme="minorBidi"/>
                <w:b/>
                <w:bCs/>
                <w:sz w:val="24"/>
                <w:szCs w:val="24"/>
              </w:rPr>
              <w:t>Unclear concern</w:t>
            </w:r>
            <w:r w:rsidRPr="007053F9">
              <w:rPr>
                <w:rFonts w:asciiTheme="minorBidi" w:hAnsiTheme="minorBidi"/>
                <w:sz w:val="24"/>
                <w:szCs w:val="24"/>
              </w:rPr>
              <w:t>: If reference standard details are unclear.</w:t>
            </w:r>
          </w:p>
          <w:p w14:paraId="35C99186" w14:textId="77777777" w:rsidR="002C2A04" w:rsidRPr="0071741E" w:rsidRDefault="002C2A04" w:rsidP="002C2A0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</w:tbl>
    <w:p w14:paraId="50F0AAD7" w14:textId="77777777" w:rsidR="007053F9" w:rsidRPr="0071741E" w:rsidRDefault="007053F9">
      <w:pPr>
        <w:rPr>
          <w:rFonts w:asciiTheme="minorBidi" w:hAnsiTheme="minorBidi"/>
          <w:sz w:val="32"/>
          <w:szCs w:val="32"/>
        </w:rPr>
      </w:pPr>
    </w:p>
    <w:p w14:paraId="3BCFD99D" w14:textId="77777777" w:rsidR="007053F9" w:rsidRPr="0071741E" w:rsidRDefault="007053F9">
      <w:pPr>
        <w:rPr>
          <w:rFonts w:asciiTheme="minorBidi" w:hAnsiTheme="minorBidi"/>
          <w:sz w:val="32"/>
          <w:szCs w:val="32"/>
        </w:rPr>
      </w:pPr>
    </w:p>
    <w:p w14:paraId="414FF5C3" w14:textId="77777777" w:rsidR="002C2A04" w:rsidRPr="002C2A04" w:rsidRDefault="002C2A04" w:rsidP="002C2A04">
      <w:pPr>
        <w:rPr>
          <w:rFonts w:asciiTheme="minorBidi" w:hAnsiTheme="minorBidi"/>
          <w:b/>
          <w:bCs/>
          <w:sz w:val="32"/>
          <w:szCs w:val="32"/>
        </w:rPr>
      </w:pPr>
      <w:r w:rsidRPr="002C2A04">
        <w:rPr>
          <w:rFonts w:asciiTheme="minorBidi" w:hAnsiTheme="minorBidi"/>
          <w:b/>
          <w:bCs/>
          <w:sz w:val="32"/>
          <w:szCs w:val="32"/>
        </w:rPr>
        <w:t>4.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9"/>
        <w:gridCol w:w="5171"/>
      </w:tblGrid>
      <w:tr w:rsidR="002C2A04" w:rsidRPr="002C2A04" w14:paraId="4DECD263" w14:textId="77777777" w:rsidTr="002C2A04">
        <w:tc>
          <w:tcPr>
            <w:tcW w:w="0" w:type="auto"/>
            <w:hideMark/>
          </w:tcPr>
          <w:p w14:paraId="33941D58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Signaling Questions</w:t>
            </w:r>
          </w:p>
        </w:tc>
        <w:tc>
          <w:tcPr>
            <w:tcW w:w="0" w:type="auto"/>
            <w:hideMark/>
          </w:tcPr>
          <w:p w14:paraId="54369B33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Explanation</w:t>
            </w:r>
          </w:p>
        </w:tc>
      </w:tr>
      <w:tr w:rsidR="002C2A04" w:rsidRPr="002C2A04" w14:paraId="65B1AC05" w14:textId="77777777" w:rsidTr="002C2A04">
        <w:tc>
          <w:tcPr>
            <w:tcW w:w="0" w:type="auto"/>
            <w:hideMark/>
          </w:tcPr>
          <w:p w14:paraId="114FF829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4.1 Were all participants included in the analysis?</w:t>
            </w:r>
          </w:p>
        </w:tc>
        <w:tc>
          <w:tcPr>
            <w:tcW w:w="0" w:type="auto"/>
            <w:hideMark/>
          </w:tcPr>
          <w:p w14:paraId="43EFE85A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no participants were inappropriately excluded.</w:t>
            </w:r>
            <w:r w:rsidRPr="002C2A04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participants were excluded without justification.</w:t>
            </w:r>
            <w:r w:rsidRPr="002C2A04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inclusion/exclusion criteria for analysis were unclear.</w:t>
            </w:r>
          </w:p>
        </w:tc>
      </w:tr>
      <w:tr w:rsidR="002C2A04" w:rsidRPr="002C2A04" w14:paraId="7F13C0D8" w14:textId="77777777" w:rsidTr="002C2A04">
        <w:tc>
          <w:tcPr>
            <w:tcW w:w="0" w:type="auto"/>
            <w:hideMark/>
          </w:tcPr>
          <w:p w14:paraId="6C212829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4.2 Was data preprocessing carried out appropriately?</w:t>
            </w:r>
          </w:p>
        </w:tc>
        <w:tc>
          <w:tcPr>
            <w:tcW w:w="0" w:type="auto"/>
            <w:hideMark/>
          </w:tcPr>
          <w:p w14:paraId="4F0E9FC2" w14:textId="14C87946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missing data was handled appropriately (e.g., imputation).</w:t>
            </w:r>
            <w:r w:rsidRPr="002C2A04">
              <w:rPr>
                <w:rFonts w:asciiTheme="minorBidi" w:hAnsiTheme="minorBidi"/>
                <w:sz w:val="24"/>
                <w:szCs w:val="24"/>
              </w:rPr>
              <w:br/>
            </w:r>
            <w:r w:rsidRPr="002C2A04">
              <w:rPr>
                <w:rFonts w:asciiTheme="minorBidi" w:hAnsiTheme="minorBidi"/>
                <w:sz w:val="24"/>
                <w:szCs w:val="24"/>
              </w:rPr>
              <w:lastRenderedPageBreak/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data preprocessing methods were flawed or not reported.</w:t>
            </w:r>
            <w:r w:rsidRPr="002C2A04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no details were provided.</w:t>
            </w:r>
          </w:p>
        </w:tc>
      </w:tr>
      <w:tr w:rsidR="002C2A04" w:rsidRPr="002C2A04" w14:paraId="020B3FA2" w14:textId="77777777" w:rsidTr="002C2A04">
        <w:tc>
          <w:tcPr>
            <w:tcW w:w="0" w:type="auto"/>
            <w:hideMark/>
          </w:tcPr>
          <w:p w14:paraId="33DA29D6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>4.3 Was the breakdown of training, validation, and test sets appropriate?</w:t>
            </w:r>
          </w:p>
        </w:tc>
        <w:tc>
          <w:tcPr>
            <w:tcW w:w="0" w:type="auto"/>
            <w:hideMark/>
          </w:tcPr>
          <w:p w14:paraId="5383CAE3" w14:textId="69E1241B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sz w:val="24"/>
                <w:szCs w:val="24"/>
              </w:rPr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Yes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data was split using best practices (e.g., 70-80% training, 10-15% validation, 10-20% test).</w:t>
            </w:r>
            <w:r w:rsidRPr="002C2A04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No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an inappropriate split was used.</w:t>
            </w:r>
            <w:r w:rsidRPr="002C2A04">
              <w:rPr>
                <w:rFonts w:asciiTheme="minorBidi" w:hAnsiTheme="minorBidi"/>
                <w:sz w:val="24"/>
                <w:szCs w:val="24"/>
              </w:rPr>
              <w:br/>
              <w:t xml:space="preserve">-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Unclear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data splitting details were missing.</w:t>
            </w:r>
          </w:p>
        </w:tc>
      </w:tr>
      <w:tr w:rsidR="002C2A04" w:rsidRPr="002C2A04" w14:paraId="353DB24B" w14:textId="77777777" w:rsidTr="002C2A04">
        <w:tc>
          <w:tcPr>
            <w:tcW w:w="0" w:type="auto"/>
            <w:hideMark/>
          </w:tcPr>
          <w:p w14:paraId="0494E32D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4.4 Was the performance of the model evaluated appropriately?</w:t>
            </w:r>
          </w:p>
        </w:tc>
        <w:tc>
          <w:tcPr>
            <w:tcW w:w="0" w:type="auto"/>
            <w:hideMark/>
          </w:tcPr>
          <w:p w14:paraId="0611E905" w14:textId="77777777" w:rsidR="002C2A04" w:rsidRPr="0071741E" w:rsidRDefault="002C2A04" w:rsidP="002C2A04">
            <w:pPr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- Yes:</w:t>
            </w:r>
            <w:r w:rsidRPr="0071741E">
              <w:rPr>
                <w:rFonts w:asciiTheme="minorBidi" w:hAnsiTheme="minorBidi"/>
                <w:sz w:val="24"/>
                <w:szCs w:val="24"/>
              </w:rPr>
              <w:t xml:space="preserve"> If the confusion matrix was presented, </w:t>
            </w:r>
          </w:p>
          <w:p w14:paraId="433B7A3E" w14:textId="0C1AC695" w:rsidR="002C2A04" w:rsidRPr="0071741E" w:rsidRDefault="002C2A04" w:rsidP="002C2A04">
            <w:pPr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sz w:val="24"/>
                <w:szCs w:val="24"/>
              </w:rPr>
              <w:t xml:space="preserve">Or more than one measure was </w:t>
            </w:r>
            <w:proofErr w:type="gramStart"/>
            <w:r w:rsidRPr="0071741E">
              <w:rPr>
                <w:rFonts w:asciiTheme="minorBidi" w:hAnsiTheme="minorBidi"/>
                <w:sz w:val="24"/>
                <w:szCs w:val="24"/>
              </w:rPr>
              <w:t>used</w:t>
            </w:r>
            <w:proofErr w:type="gramEnd"/>
            <w:r w:rsidRPr="0071741E">
              <w:rPr>
                <w:rFonts w:asciiTheme="minorBidi" w:hAnsiTheme="minorBidi"/>
                <w:sz w:val="24"/>
                <w:szCs w:val="24"/>
              </w:rPr>
              <w:t xml:space="preserve"> and the selected measures were appropriate.</w:t>
            </w:r>
          </w:p>
          <w:p w14:paraId="5BCD880B" w14:textId="77777777" w:rsidR="002C2A04" w:rsidRPr="0071741E" w:rsidRDefault="002C2A04" w:rsidP="002C2A04">
            <w:pPr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b/>
                <w:bCs/>
                <w:sz w:val="24"/>
                <w:szCs w:val="24"/>
              </w:rPr>
              <w:t>- No:</w:t>
            </w:r>
            <w:r w:rsidRPr="0071741E">
              <w:rPr>
                <w:rFonts w:asciiTheme="minorBidi" w:hAnsiTheme="minorBidi"/>
                <w:sz w:val="24"/>
                <w:szCs w:val="24"/>
              </w:rPr>
              <w:t xml:space="preserve"> If the confusion matrix was not presented, and only one measure was reported,</w:t>
            </w:r>
          </w:p>
          <w:p w14:paraId="63D5C317" w14:textId="7A40ECE9" w:rsidR="002C2A04" w:rsidRPr="0071741E" w:rsidRDefault="002C2A04" w:rsidP="002C2A04">
            <w:pPr>
              <w:rPr>
                <w:rFonts w:asciiTheme="minorBidi" w:hAnsiTheme="minorBidi"/>
                <w:sz w:val="24"/>
                <w:szCs w:val="24"/>
              </w:rPr>
            </w:pPr>
            <w:r w:rsidRPr="0071741E">
              <w:rPr>
                <w:rFonts w:asciiTheme="minorBidi" w:hAnsiTheme="minorBidi"/>
                <w:sz w:val="24"/>
                <w:szCs w:val="24"/>
              </w:rPr>
              <w:t>Or the selected measures were not appropriate.</w:t>
            </w:r>
          </w:p>
          <w:p w14:paraId="5EDBE71A" w14:textId="1AAA2359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DF1D9F">
              <w:rPr>
                <w:rFonts w:asciiTheme="minorBidi" w:hAnsiTheme="minorBidi"/>
                <w:b/>
                <w:bCs/>
                <w:color w:val="A6A6A6" w:themeColor="background1" w:themeShade="A6"/>
                <w:sz w:val="24"/>
                <w:szCs w:val="24"/>
              </w:rPr>
              <w:t>- Unclear:</w:t>
            </w:r>
            <w:r w:rsidRPr="00DF1D9F">
              <w:rPr>
                <w:rFonts w:asciiTheme="minorBidi" w:hAnsiTheme="minorBidi"/>
                <w:color w:val="A6A6A6" w:themeColor="background1" w:themeShade="A6"/>
                <w:sz w:val="24"/>
                <w:szCs w:val="24"/>
              </w:rPr>
              <w:t xml:space="preserve"> If no information was provided on the performance measures</w:t>
            </w:r>
          </w:p>
        </w:tc>
      </w:tr>
      <w:tr w:rsidR="002C2A04" w:rsidRPr="0071741E" w14:paraId="727378D6" w14:textId="77777777" w:rsidTr="002C2A04">
        <w:tc>
          <w:tcPr>
            <w:tcW w:w="0" w:type="auto"/>
            <w:gridSpan w:val="2"/>
            <w:shd w:val="clear" w:color="auto" w:fill="D9E2F3" w:themeFill="accent1" w:themeFillTint="33"/>
          </w:tcPr>
          <w:p w14:paraId="0BE46D53" w14:textId="77777777" w:rsidR="002C2A04" w:rsidRPr="002C2A04" w:rsidRDefault="002C2A04" w:rsidP="002C2A04">
            <w:pPr>
              <w:spacing w:after="160" w:line="259" w:lineRule="auto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Risk of Bias Assessment: Could the analysis introduce bias?</w:t>
            </w:r>
          </w:p>
          <w:p w14:paraId="5542BEF3" w14:textId="77777777" w:rsidR="002C2A04" w:rsidRPr="002C2A04" w:rsidRDefault="002C2A04" w:rsidP="002C2A04">
            <w:pPr>
              <w:numPr>
                <w:ilvl w:val="0"/>
                <w:numId w:val="11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Low risk of bias</w:t>
            </w:r>
            <w:r w:rsidRPr="002C2A04">
              <w:rPr>
                <w:rFonts w:asciiTheme="minorBidi" w:hAnsiTheme="minorBidi"/>
                <w:sz w:val="24"/>
                <w:szCs w:val="24"/>
              </w:rPr>
              <w:t xml:space="preserve">: If all signaling questions are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"Yes."</w:t>
            </w:r>
          </w:p>
          <w:p w14:paraId="7CA45A26" w14:textId="77777777" w:rsidR="002C2A04" w:rsidRPr="002C2A04" w:rsidRDefault="002C2A04" w:rsidP="002C2A04">
            <w:pPr>
              <w:numPr>
                <w:ilvl w:val="0"/>
                <w:numId w:val="11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High risk of bias</w:t>
            </w:r>
            <w:r w:rsidRPr="002C2A04">
              <w:rPr>
                <w:rFonts w:asciiTheme="minorBidi" w:hAnsiTheme="minorBidi"/>
                <w:sz w:val="24"/>
                <w:szCs w:val="24"/>
              </w:rPr>
              <w:t xml:space="preserve">: If any answer is </w:t>
            </w: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"No."</w:t>
            </w:r>
          </w:p>
          <w:p w14:paraId="482356E5" w14:textId="77777777" w:rsidR="002C2A04" w:rsidRPr="002C2A04" w:rsidRDefault="002C2A04" w:rsidP="002C2A04">
            <w:pPr>
              <w:numPr>
                <w:ilvl w:val="0"/>
                <w:numId w:val="11"/>
              </w:num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2C2A04">
              <w:rPr>
                <w:rFonts w:asciiTheme="minorBidi" w:hAnsiTheme="minorBidi"/>
                <w:b/>
                <w:bCs/>
                <w:sz w:val="24"/>
                <w:szCs w:val="24"/>
              </w:rPr>
              <w:t>Unclear risk of bias</w:t>
            </w:r>
            <w:r w:rsidRPr="002C2A04">
              <w:rPr>
                <w:rFonts w:asciiTheme="minorBidi" w:hAnsiTheme="minorBidi"/>
                <w:sz w:val="24"/>
                <w:szCs w:val="24"/>
              </w:rPr>
              <w:t>: If key information is missing.</w:t>
            </w:r>
          </w:p>
          <w:p w14:paraId="1D76D26E" w14:textId="77777777" w:rsidR="002C2A04" w:rsidRPr="0071741E" w:rsidRDefault="002C2A04" w:rsidP="002C2A04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</w:tr>
    </w:tbl>
    <w:p w14:paraId="15E5D769" w14:textId="77777777" w:rsidR="002C2A04" w:rsidRPr="0071741E" w:rsidRDefault="002C2A04" w:rsidP="002C2A04">
      <w:pPr>
        <w:rPr>
          <w:rFonts w:asciiTheme="minorBidi" w:hAnsiTheme="minorBidi"/>
          <w:b/>
          <w:bCs/>
          <w:sz w:val="24"/>
          <w:szCs w:val="24"/>
        </w:rPr>
      </w:pPr>
    </w:p>
    <w:p w14:paraId="2B45A3FE" w14:textId="77777777" w:rsidR="007053F9" w:rsidRPr="0071741E" w:rsidRDefault="007053F9">
      <w:pPr>
        <w:rPr>
          <w:rFonts w:asciiTheme="minorBidi" w:hAnsiTheme="minorBidi"/>
          <w:sz w:val="32"/>
          <w:szCs w:val="32"/>
        </w:rPr>
      </w:pPr>
    </w:p>
    <w:p w14:paraId="73904DC3" w14:textId="77777777" w:rsidR="009A3079" w:rsidRPr="0071741E" w:rsidRDefault="009A3079">
      <w:pPr>
        <w:rPr>
          <w:rFonts w:asciiTheme="minorBidi" w:hAnsiTheme="minorBidi"/>
        </w:rPr>
      </w:pPr>
    </w:p>
    <w:sectPr w:rsidR="009A3079" w:rsidRPr="00717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B42CC" w14:textId="77777777" w:rsidR="000770BF" w:rsidRDefault="000770BF" w:rsidP="00CA06A7">
      <w:pPr>
        <w:spacing w:after="0" w:line="240" w:lineRule="auto"/>
      </w:pPr>
      <w:r>
        <w:separator/>
      </w:r>
    </w:p>
  </w:endnote>
  <w:endnote w:type="continuationSeparator" w:id="0">
    <w:p w14:paraId="7FB53AC4" w14:textId="77777777" w:rsidR="000770BF" w:rsidRDefault="000770BF" w:rsidP="00CA0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DD827" w14:textId="77777777" w:rsidR="000770BF" w:rsidRDefault="000770BF" w:rsidP="00CA06A7">
      <w:pPr>
        <w:spacing w:after="0" w:line="240" w:lineRule="auto"/>
      </w:pPr>
      <w:r>
        <w:separator/>
      </w:r>
    </w:p>
  </w:footnote>
  <w:footnote w:type="continuationSeparator" w:id="0">
    <w:p w14:paraId="22A29A57" w14:textId="77777777" w:rsidR="000770BF" w:rsidRDefault="000770BF" w:rsidP="00CA0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47591"/>
    <w:multiLevelType w:val="hybridMultilevel"/>
    <w:tmpl w:val="1258F92C"/>
    <w:lvl w:ilvl="0" w:tplc="AEDA8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467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BED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869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44D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6EB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B6A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90A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BCE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A11504C"/>
    <w:multiLevelType w:val="hybridMultilevel"/>
    <w:tmpl w:val="911A11F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0B270E3D"/>
    <w:multiLevelType w:val="hybridMultilevel"/>
    <w:tmpl w:val="ED2AEAAC"/>
    <w:lvl w:ilvl="0" w:tplc="8514B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388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94F2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6C8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CC2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CA1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5CD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DE6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567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0F71381"/>
    <w:multiLevelType w:val="hybridMultilevel"/>
    <w:tmpl w:val="BD588388"/>
    <w:lvl w:ilvl="0" w:tplc="071655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E355A"/>
    <w:multiLevelType w:val="hybridMultilevel"/>
    <w:tmpl w:val="9AAC2D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3D517A82"/>
    <w:multiLevelType w:val="hybridMultilevel"/>
    <w:tmpl w:val="59381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7E7314"/>
    <w:multiLevelType w:val="hybridMultilevel"/>
    <w:tmpl w:val="AAA4D6B6"/>
    <w:lvl w:ilvl="0" w:tplc="41B2996E">
      <w:numFmt w:val="bullet"/>
      <w:lvlText w:val="-"/>
      <w:lvlJc w:val="left"/>
      <w:pPr>
        <w:ind w:left="63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7" w15:restartNumberingAfterBreak="0">
    <w:nsid w:val="43E01EB8"/>
    <w:multiLevelType w:val="multilevel"/>
    <w:tmpl w:val="476C8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570965"/>
    <w:multiLevelType w:val="hybridMultilevel"/>
    <w:tmpl w:val="349EE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67181"/>
    <w:multiLevelType w:val="multilevel"/>
    <w:tmpl w:val="55565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89450B"/>
    <w:multiLevelType w:val="multilevel"/>
    <w:tmpl w:val="02DAD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A71430"/>
    <w:multiLevelType w:val="multilevel"/>
    <w:tmpl w:val="5944F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C23EFB"/>
    <w:multiLevelType w:val="multilevel"/>
    <w:tmpl w:val="E3CEF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671E0C"/>
    <w:multiLevelType w:val="multilevel"/>
    <w:tmpl w:val="E2907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A36113"/>
    <w:multiLevelType w:val="multilevel"/>
    <w:tmpl w:val="C78A9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0384835">
    <w:abstractNumId w:val="4"/>
  </w:num>
  <w:num w:numId="2" w16cid:durableId="928542904">
    <w:abstractNumId w:val="3"/>
  </w:num>
  <w:num w:numId="3" w16cid:durableId="233243315">
    <w:abstractNumId w:val="2"/>
  </w:num>
  <w:num w:numId="4" w16cid:durableId="17779411">
    <w:abstractNumId w:val="0"/>
  </w:num>
  <w:num w:numId="5" w16cid:durableId="601110305">
    <w:abstractNumId w:val="5"/>
  </w:num>
  <w:num w:numId="6" w16cid:durableId="842282846">
    <w:abstractNumId w:val="8"/>
  </w:num>
  <w:num w:numId="7" w16cid:durableId="671756715">
    <w:abstractNumId w:val="6"/>
  </w:num>
  <w:num w:numId="8" w16cid:durableId="641690437">
    <w:abstractNumId w:val="1"/>
  </w:num>
  <w:num w:numId="9" w16cid:durableId="403912787">
    <w:abstractNumId w:val="14"/>
  </w:num>
  <w:num w:numId="10" w16cid:durableId="1435638105">
    <w:abstractNumId w:val="13"/>
  </w:num>
  <w:num w:numId="11" w16cid:durableId="1064328520">
    <w:abstractNumId w:val="7"/>
  </w:num>
  <w:num w:numId="12" w16cid:durableId="223369887">
    <w:abstractNumId w:val="12"/>
  </w:num>
  <w:num w:numId="13" w16cid:durableId="762460192">
    <w:abstractNumId w:val="11"/>
  </w:num>
  <w:num w:numId="14" w16cid:durableId="1280183625">
    <w:abstractNumId w:val="9"/>
  </w:num>
  <w:num w:numId="15" w16cid:durableId="48034457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MrG0MDI1tTQwszRX0lEKTi0uzszPAykwrwUAvBhWNSwAAAA="/>
  </w:docVars>
  <w:rsids>
    <w:rsidRoot w:val="00610F70"/>
    <w:rsid w:val="00003049"/>
    <w:rsid w:val="0001727B"/>
    <w:rsid w:val="000238E5"/>
    <w:rsid w:val="0004305F"/>
    <w:rsid w:val="00043807"/>
    <w:rsid w:val="00043FE0"/>
    <w:rsid w:val="000770BF"/>
    <w:rsid w:val="00081AB5"/>
    <w:rsid w:val="00091DA1"/>
    <w:rsid w:val="000B6F58"/>
    <w:rsid w:val="000C58C6"/>
    <w:rsid w:val="000E6FDF"/>
    <w:rsid w:val="000F2729"/>
    <w:rsid w:val="000F69E6"/>
    <w:rsid w:val="00123C9A"/>
    <w:rsid w:val="00125758"/>
    <w:rsid w:val="00131A23"/>
    <w:rsid w:val="001569E4"/>
    <w:rsid w:val="00183B11"/>
    <w:rsid w:val="0018697D"/>
    <w:rsid w:val="00193128"/>
    <w:rsid w:val="00195A6A"/>
    <w:rsid w:val="001D551F"/>
    <w:rsid w:val="001F6A52"/>
    <w:rsid w:val="00213082"/>
    <w:rsid w:val="00215B3C"/>
    <w:rsid w:val="00221045"/>
    <w:rsid w:val="002237CE"/>
    <w:rsid w:val="0023221A"/>
    <w:rsid w:val="00240327"/>
    <w:rsid w:val="00241C51"/>
    <w:rsid w:val="00257C58"/>
    <w:rsid w:val="00265357"/>
    <w:rsid w:val="0028147C"/>
    <w:rsid w:val="002A1DC0"/>
    <w:rsid w:val="002B3AD7"/>
    <w:rsid w:val="002C2A04"/>
    <w:rsid w:val="002D06EC"/>
    <w:rsid w:val="002E0317"/>
    <w:rsid w:val="002E175B"/>
    <w:rsid w:val="002E792E"/>
    <w:rsid w:val="003032D2"/>
    <w:rsid w:val="00310AE0"/>
    <w:rsid w:val="00330153"/>
    <w:rsid w:val="003327FD"/>
    <w:rsid w:val="00352C79"/>
    <w:rsid w:val="00376643"/>
    <w:rsid w:val="00384C96"/>
    <w:rsid w:val="003C0F70"/>
    <w:rsid w:val="003C422A"/>
    <w:rsid w:val="003D3569"/>
    <w:rsid w:val="003D6FC5"/>
    <w:rsid w:val="003F1A68"/>
    <w:rsid w:val="003F7B7F"/>
    <w:rsid w:val="004040AC"/>
    <w:rsid w:val="004121D0"/>
    <w:rsid w:val="00416C22"/>
    <w:rsid w:val="00437F70"/>
    <w:rsid w:val="00492C69"/>
    <w:rsid w:val="004A0E6F"/>
    <w:rsid w:val="004B3C5B"/>
    <w:rsid w:val="004C1CF3"/>
    <w:rsid w:val="004C2BC7"/>
    <w:rsid w:val="004D55E5"/>
    <w:rsid w:val="004E1466"/>
    <w:rsid w:val="004F597A"/>
    <w:rsid w:val="005115F5"/>
    <w:rsid w:val="00534A15"/>
    <w:rsid w:val="005440BA"/>
    <w:rsid w:val="00553469"/>
    <w:rsid w:val="005548F0"/>
    <w:rsid w:val="00555357"/>
    <w:rsid w:val="005569AE"/>
    <w:rsid w:val="00557E20"/>
    <w:rsid w:val="00562FB5"/>
    <w:rsid w:val="00566344"/>
    <w:rsid w:val="005807F4"/>
    <w:rsid w:val="005B08C8"/>
    <w:rsid w:val="005C0C61"/>
    <w:rsid w:val="005D2226"/>
    <w:rsid w:val="005D27E0"/>
    <w:rsid w:val="005F2677"/>
    <w:rsid w:val="006021CD"/>
    <w:rsid w:val="00610F70"/>
    <w:rsid w:val="00612A7C"/>
    <w:rsid w:val="006143B4"/>
    <w:rsid w:val="00614F2B"/>
    <w:rsid w:val="00637C87"/>
    <w:rsid w:val="00644210"/>
    <w:rsid w:val="006457A0"/>
    <w:rsid w:val="006509A9"/>
    <w:rsid w:val="00650B46"/>
    <w:rsid w:val="00660263"/>
    <w:rsid w:val="00661CE7"/>
    <w:rsid w:val="006679BC"/>
    <w:rsid w:val="00682567"/>
    <w:rsid w:val="006A6FCB"/>
    <w:rsid w:val="006C526B"/>
    <w:rsid w:val="006E1599"/>
    <w:rsid w:val="006E4437"/>
    <w:rsid w:val="006F770C"/>
    <w:rsid w:val="007053F9"/>
    <w:rsid w:val="0071741E"/>
    <w:rsid w:val="00720705"/>
    <w:rsid w:val="00721904"/>
    <w:rsid w:val="00722400"/>
    <w:rsid w:val="007370D2"/>
    <w:rsid w:val="00750225"/>
    <w:rsid w:val="00763B6F"/>
    <w:rsid w:val="007D252A"/>
    <w:rsid w:val="007E548E"/>
    <w:rsid w:val="007F18B2"/>
    <w:rsid w:val="00817DE1"/>
    <w:rsid w:val="00822860"/>
    <w:rsid w:val="00836381"/>
    <w:rsid w:val="008443C1"/>
    <w:rsid w:val="0085403A"/>
    <w:rsid w:val="00860CE2"/>
    <w:rsid w:val="00866857"/>
    <w:rsid w:val="00871741"/>
    <w:rsid w:val="008C6E6E"/>
    <w:rsid w:val="008F43C9"/>
    <w:rsid w:val="00903298"/>
    <w:rsid w:val="00932E75"/>
    <w:rsid w:val="009427B5"/>
    <w:rsid w:val="009640BC"/>
    <w:rsid w:val="009962E5"/>
    <w:rsid w:val="009A2BF1"/>
    <w:rsid w:val="009A3079"/>
    <w:rsid w:val="009B047C"/>
    <w:rsid w:val="009B6987"/>
    <w:rsid w:val="009D5FF2"/>
    <w:rsid w:val="009D6E24"/>
    <w:rsid w:val="009E23E7"/>
    <w:rsid w:val="009E4191"/>
    <w:rsid w:val="009E53A6"/>
    <w:rsid w:val="00A04974"/>
    <w:rsid w:val="00A12B87"/>
    <w:rsid w:val="00A16D0C"/>
    <w:rsid w:val="00A173D2"/>
    <w:rsid w:val="00A21310"/>
    <w:rsid w:val="00A32CF5"/>
    <w:rsid w:val="00A40FA8"/>
    <w:rsid w:val="00A40FB5"/>
    <w:rsid w:val="00A40FF8"/>
    <w:rsid w:val="00A50A62"/>
    <w:rsid w:val="00A71C59"/>
    <w:rsid w:val="00A85281"/>
    <w:rsid w:val="00A90012"/>
    <w:rsid w:val="00A94255"/>
    <w:rsid w:val="00AA1049"/>
    <w:rsid w:val="00AA1CC6"/>
    <w:rsid w:val="00AB023A"/>
    <w:rsid w:val="00AC48FF"/>
    <w:rsid w:val="00AE5CE6"/>
    <w:rsid w:val="00B04230"/>
    <w:rsid w:val="00B16136"/>
    <w:rsid w:val="00B4449E"/>
    <w:rsid w:val="00B805EA"/>
    <w:rsid w:val="00B845DA"/>
    <w:rsid w:val="00B956D8"/>
    <w:rsid w:val="00BD1A15"/>
    <w:rsid w:val="00BF11B1"/>
    <w:rsid w:val="00C11E26"/>
    <w:rsid w:val="00C1421B"/>
    <w:rsid w:val="00C233A2"/>
    <w:rsid w:val="00C31559"/>
    <w:rsid w:val="00C328FA"/>
    <w:rsid w:val="00C46EA8"/>
    <w:rsid w:val="00C61480"/>
    <w:rsid w:val="00C90831"/>
    <w:rsid w:val="00CA06A7"/>
    <w:rsid w:val="00CE6ACC"/>
    <w:rsid w:val="00CF1B57"/>
    <w:rsid w:val="00CF23E0"/>
    <w:rsid w:val="00D06B6C"/>
    <w:rsid w:val="00D43CA7"/>
    <w:rsid w:val="00D56B73"/>
    <w:rsid w:val="00D77BAD"/>
    <w:rsid w:val="00D77D3A"/>
    <w:rsid w:val="00DA2AB6"/>
    <w:rsid w:val="00DA2AC8"/>
    <w:rsid w:val="00DB4A11"/>
    <w:rsid w:val="00DB61E6"/>
    <w:rsid w:val="00DE716D"/>
    <w:rsid w:val="00DE7D13"/>
    <w:rsid w:val="00DF1D9F"/>
    <w:rsid w:val="00E024CF"/>
    <w:rsid w:val="00E37FAA"/>
    <w:rsid w:val="00E46695"/>
    <w:rsid w:val="00E709E5"/>
    <w:rsid w:val="00E97C2B"/>
    <w:rsid w:val="00EA17DC"/>
    <w:rsid w:val="00EC530F"/>
    <w:rsid w:val="00ED71C3"/>
    <w:rsid w:val="00EF1563"/>
    <w:rsid w:val="00EF5466"/>
    <w:rsid w:val="00F04D4F"/>
    <w:rsid w:val="00F366E3"/>
    <w:rsid w:val="00F5214B"/>
    <w:rsid w:val="00F96718"/>
    <w:rsid w:val="00FF30A4"/>
    <w:rsid w:val="00FF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BE413"/>
  <w15:chartTrackingRefBased/>
  <w15:docId w15:val="{1D774BBF-CC9C-4B1D-A661-C636D03A2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35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55357"/>
    <w:rPr>
      <w:rFonts w:ascii="Segoe UI" w:hAnsi="Segoe UI" w:cs="Segoe UI" w:hint="default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0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6A7"/>
  </w:style>
  <w:style w:type="paragraph" w:styleId="Footer">
    <w:name w:val="footer"/>
    <w:basedOn w:val="Normal"/>
    <w:link w:val="FooterChar"/>
    <w:uiPriority w:val="99"/>
    <w:unhideWhenUsed/>
    <w:rsid w:val="00CA0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6A7"/>
  </w:style>
  <w:style w:type="paragraph" w:styleId="ListParagraph">
    <w:name w:val="List Paragraph"/>
    <w:basedOn w:val="Normal"/>
    <w:uiPriority w:val="34"/>
    <w:qFormat/>
    <w:rsid w:val="007370D2"/>
    <w:pPr>
      <w:ind w:left="720"/>
      <w:contextualSpacing/>
    </w:pPr>
  </w:style>
  <w:style w:type="paragraph" w:styleId="Revision">
    <w:name w:val="Revision"/>
    <w:hidden/>
    <w:uiPriority w:val="99"/>
    <w:semiHidden/>
    <w:rsid w:val="00A40FB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207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7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0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8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7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8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8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3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25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3E46A-6BFE-4A5B-9915-63DE4A362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5</Pages>
  <Words>1041</Words>
  <Characters>6208</Characters>
  <Application>Microsoft Office Word</Application>
  <DocSecurity>0</DocSecurity>
  <Lines>159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Rawan Al Saad</cp:lastModifiedBy>
  <cp:revision>36</cp:revision>
  <dcterms:created xsi:type="dcterms:W3CDTF">2023-12-12T10:47:00Z</dcterms:created>
  <dcterms:modified xsi:type="dcterms:W3CDTF">2025-04-22T08:17:00Z</dcterms:modified>
</cp:coreProperties>
</file>